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1D9A3" w14:textId="48DB70A8" w:rsidR="00517315" w:rsidRDefault="00E9654E">
      <w:pP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  <w:bookmarkStart w:id="0" w:name="_Hlk162640856"/>
      <w:r>
        <w:rPr>
          <w:rFonts w:ascii="Times New Roman" w:hAnsi="Times New Roman" w:cs="Times New Roman"/>
          <w:b/>
          <w:bCs/>
          <w:sz w:val="28"/>
          <w:szCs w:val="28"/>
        </w:rPr>
        <w:t xml:space="preserve">S1 </w:t>
      </w:r>
      <w:r w:rsidR="00FA1A7B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Table: </w:t>
      </w:r>
      <w:r w:rsidR="009B5C7B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List of guidelines with sources used to </w:t>
      </w:r>
      <w:r w:rsidR="00E60864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formulate </w:t>
      </w:r>
      <w:r w:rsidR="00692D79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the </w:t>
      </w:r>
      <w:r w:rsidR="00E60864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 xml:space="preserve">framework for stakeholder </w:t>
      </w:r>
      <w:proofErr w:type="gramStart"/>
      <w:r w:rsidR="00E60864"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  <w:t>consultation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20"/>
        <w:gridCol w:w="4996"/>
      </w:tblGrid>
      <w:tr w:rsidR="00E60864" w:rsidRPr="00E60864" w14:paraId="387FE51E" w14:textId="77777777" w:rsidTr="00AD6D47">
        <w:trPr>
          <w:trHeight w:val="340"/>
        </w:trPr>
        <w:tc>
          <w:tcPr>
            <w:tcW w:w="8767" w:type="dxa"/>
            <w:noWrap/>
            <w:hideMark/>
          </w:tcPr>
          <w:bookmarkEnd w:id="0"/>
          <w:p w14:paraId="3BE87635" w14:textId="2092616D" w:rsidR="00FB5A2D" w:rsidRPr="00E60864" w:rsidRDefault="009C4A7A" w:rsidP="00AD6D47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en-GB"/>
              </w:rPr>
              <w:t>Name of the guideline/framework</w:t>
            </w:r>
          </w:p>
        </w:tc>
        <w:tc>
          <w:tcPr>
            <w:tcW w:w="249" w:type="dxa"/>
            <w:noWrap/>
            <w:hideMark/>
          </w:tcPr>
          <w:p w14:paraId="600B9C81" w14:textId="2FA0D380" w:rsidR="00FB5A2D" w:rsidRPr="00E60864" w:rsidRDefault="009C4A7A" w:rsidP="00AD6D47">
            <w:pPr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b/>
                <w:bCs/>
                <w:color w:val="111111"/>
                <w:sz w:val="20"/>
                <w:szCs w:val="20"/>
                <w:lang w:eastAsia="en-GB"/>
              </w:rPr>
              <w:t>Source:</w:t>
            </w:r>
          </w:p>
        </w:tc>
      </w:tr>
      <w:tr w:rsidR="00E60864" w:rsidRPr="00E60864" w14:paraId="5054AD4D" w14:textId="77777777" w:rsidTr="00AD6D47">
        <w:trPr>
          <w:trHeight w:val="290"/>
        </w:trPr>
        <w:tc>
          <w:tcPr>
            <w:tcW w:w="8767" w:type="dxa"/>
            <w:hideMark/>
          </w:tcPr>
          <w:p w14:paraId="1D858B17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Conversational AI, the key to faster and better services for the entire healthcare continuum</w:t>
            </w:r>
          </w:p>
        </w:tc>
        <w:tc>
          <w:tcPr>
            <w:tcW w:w="249" w:type="dxa"/>
            <w:noWrap/>
            <w:hideMark/>
          </w:tcPr>
          <w:p w14:paraId="2735A702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4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f.hubspotusercontent20.net/hubfs/6401175/content/july%20newsletter/Transforming%20the%20Healthcare%20Experience.pdf</w:t>
              </w:r>
            </w:hyperlink>
          </w:p>
        </w:tc>
      </w:tr>
      <w:tr w:rsidR="00AD6D47" w:rsidRPr="00E60864" w14:paraId="75C9F94A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5B8937F1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Clinical AI Governance</w:t>
            </w:r>
          </w:p>
        </w:tc>
        <w:tc>
          <w:tcPr>
            <w:tcW w:w="249" w:type="dxa"/>
            <w:noWrap/>
            <w:hideMark/>
          </w:tcPr>
          <w:p w14:paraId="3A33F1A4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5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babylonhealth.com/en-gb/responsibility/clinical-ai-governance</w:t>
              </w:r>
            </w:hyperlink>
          </w:p>
        </w:tc>
      </w:tr>
      <w:tr w:rsidR="00E60864" w:rsidRPr="00E60864" w14:paraId="277DE485" w14:textId="77777777" w:rsidTr="00AD6D47">
        <w:trPr>
          <w:trHeight w:val="1169"/>
        </w:trPr>
        <w:tc>
          <w:tcPr>
            <w:tcW w:w="8767" w:type="dxa"/>
            <w:hideMark/>
          </w:tcPr>
          <w:p w14:paraId="606D8E7B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Chatbots RESET A Framework for Governing Responsible Use of Conversational AI in Healthcare</w:t>
            </w:r>
          </w:p>
        </w:tc>
        <w:tc>
          <w:tcPr>
            <w:tcW w:w="249" w:type="dxa"/>
            <w:noWrap/>
            <w:hideMark/>
          </w:tcPr>
          <w:p w14:paraId="65FFF599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6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3.weforum.org/docs/WEF_Governance_of_Chatbots_in_Healthcare_2020.pdf</w:t>
              </w:r>
            </w:hyperlink>
          </w:p>
        </w:tc>
      </w:tr>
      <w:tr w:rsidR="00E60864" w:rsidRPr="00E60864" w14:paraId="357A9475" w14:textId="77777777" w:rsidTr="00AD6D47">
        <w:trPr>
          <w:trHeight w:val="290"/>
        </w:trPr>
        <w:tc>
          <w:tcPr>
            <w:tcW w:w="8767" w:type="dxa"/>
            <w:hideMark/>
          </w:tcPr>
          <w:p w14:paraId="12C3DE3F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Artificial intelligence in healthcare</w:t>
            </w:r>
          </w:p>
        </w:tc>
        <w:tc>
          <w:tcPr>
            <w:tcW w:w="249" w:type="dxa"/>
            <w:noWrap/>
            <w:hideMark/>
          </w:tcPr>
          <w:p w14:paraId="7F31D30D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7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europarl.europa.eu/RegData/etudes/STUD/2022/729512/EPRS_STU(2022)729512_EN.pdf</w:t>
              </w:r>
            </w:hyperlink>
          </w:p>
        </w:tc>
      </w:tr>
      <w:tr w:rsidR="00E60864" w:rsidRPr="00E60864" w14:paraId="0FF45A36" w14:textId="77777777" w:rsidTr="00AD6D47">
        <w:trPr>
          <w:trHeight w:val="270"/>
        </w:trPr>
        <w:tc>
          <w:tcPr>
            <w:tcW w:w="8767" w:type="dxa"/>
            <w:hideMark/>
          </w:tcPr>
          <w:p w14:paraId="3A9E145C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Guidelines and quality criteria for artificial intelligence-based prediction models in healthcare: a scoping review</w:t>
            </w:r>
          </w:p>
        </w:tc>
        <w:tc>
          <w:tcPr>
            <w:tcW w:w="249" w:type="dxa"/>
            <w:noWrap/>
            <w:hideMark/>
          </w:tcPr>
          <w:p w14:paraId="5D7FEEAD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8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nature.com/articles/s41746-021-00549-7</w:t>
              </w:r>
            </w:hyperlink>
          </w:p>
        </w:tc>
      </w:tr>
      <w:tr w:rsidR="00E60864" w:rsidRPr="00E60864" w14:paraId="4DDF5AED" w14:textId="77777777" w:rsidTr="00AD6D47">
        <w:trPr>
          <w:trHeight w:val="290"/>
        </w:trPr>
        <w:tc>
          <w:tcPr>
            <w:tcW w:w="8767" w:type="dxa"/>
            <w:hideMark/>
          </w:tcPr>
          <w:p w14:paraId="2C358AA8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Evaluation framework to guide implementation of AI systems into healthcare settings</w:t>
            </w:r>
          </w:p>
        </w:tc>
        <w:tc>
          <w:tcPr>
            <w:tcW w:w="249" w:type="dxa"/>
            <w:noWrap/>
            <w:hideMark/>
          </w:tcPr>
          <w:p w14:paraId="1D151BFC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9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pubmed.ncbi.nlm.nih.gov/34642177/</w:t>
              </w:r>
            </w:hyperlink>
          </w:p>
        </w:tc>
      </w:tr>
      <w:tr w:rsidR="00AD6D47" w:rsidRPr="00E60864" w14:paraId="615BB24A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0CB021C6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Digital, Artificial Intelligence and Robotics Technologies in Education (DART-Ed)</w:t>
            </w:r>
          </w:p>
        </w:tc>
        <w:tc>
          <w:tcPr>
            <w:tcW w:w="249" w:type="dxa"/>
            <w:noWrap/>
            <w:hideMark/>
          </w:tcPr>
          <w:p w14:paraId="5C0C5D14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0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hee.nhs.uk/news-blogs-events/news/health-education-england-publishes-roadmap-use-ai-nhs</w:t>
              </w:r>
            </w:hyperlink>
          </w:p>
        </w:tc>
      </w:tr>
      <w:tr w:rsidR="00AD6D47" w:rsidRPr="00E60864" w14:paraId="7C4129EC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15D39B8D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AI and Healthcare</w:t>
            </w:r>
          </w:p>
        </w:tc>
        <w:tc>
          <w:tcPr>
            <w:tcW w:w="249" w:type="dxa"/>
            <w:noWrap/>
            <w:hideMark/>
          </w:tcPr>
          <w:p w14:paraId="72031B74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1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researchbriefings.files.parliament.uk/documents/POST-PN-0637/POST-PN-0637.pdf</w:t>
              </w:r>
            </w:hyperlink>
          </w:p>
        </w:tc>
      </w:tr>
      <w:tr w:rsidR="00AD6D47" w:rsidRPr="00E60864" w14:paraId="3707CE31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6AF23B71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Ethics Guidelines for Trustworthy AI</w:t>
            </w:r>
          </w:p>
        </w:tc>
        <w:tc>
          <w:tcPr>
            <w:tcW w:w="249" w:type="dxa"/>
            <w:noWrap/>
            <w:hideMark/>
          </w:tcPr>
          <w:p w14:paraId="69DF4FDD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2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ec.europa.eu/futurium/en/ai-alliance-consultation.1.html</w:t>
              </w:r>
            </w:hyperlink>
          </w:p>
        </w:tc>
      </w:tr>
      <w:tr w:rsidR="00AD6D47" w:rsidRPr="00E60864" w14:paraId="79E7321E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417DFFC6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Ethics and governance of artificial intelligence for health</w:t>
            </w:r>
          </w:p>
        </w:tc>
        <w:tc>
          <w:tcPr>
            <w:tcW w:w="249" w:type="dxa"/>
            <w:noWrap/>
            <w:hideMark/>
          </w:tcPr>
          <w:p w14:paraId="19CA1DD5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3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who.int/publications/i/item/9789240029200</w:t>
              </w:r>
            </w:hyperlink>
          </w:p>
        </w:tc>
      </w:tr>
      <w:tr w:rsidR="00AD6D47" w:rsidRPr="00E60864" w14:paraId="014A892B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124EA0F0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Artificial Intelligence: How to get it right</w:t>
            </w:r>
          </w:p>
        </w:tc>
        <w:tc>
          <w:tcPr>
            <w:tcW w:w="249" w:type="dxa"/>
            <w:noWrap/>
            <w:hideMark/>
          </w:tcPr>
          <w:p w14:paraId="6D80CD22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4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transform.england.nhs.uk/media/documents/NHSX_AI_report.pdf</w:t>
              </w:r>
            </w:hyperlink>
          </w:p>
        </w:tc>
      </w:tr>
      <w:tr w:rsidR="00AD6D47" w:rsidRPr="00E60864" w14:paraId="3B46620E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237CD4D2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Harnessing the potential of automation and AI in health care</w:t>
            </w:r>
          </w:p>
        </w:tc>
        <w:tc>
          <w:tcPr>
            <w:tcW w:w="249" w:type="dxa"/>
            <w:noWrap/>
            <w:hideMark/>
          </w:tcPr>
          <w:p w14:paraId="06FD377D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5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health.org.uk/news-and-comment/blogs/harnessing-the-potential-of-automation-and-ai-in-health-care</w:t>
              </w:r>
            </w:hyperlink>
          </w:p>
        </w:tc>
      </w:tr>
      <w:tr w:rsidR="00AD6D47" w:rsidRPr="00E60864" w14:paraId="52B777E9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162C98A7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A guide to good practice for digital and data-driven health technologies</w:t>
            </w:r>
          </w:p>
        </w:tc>
        <w:tc>
          <w:tcPr>
            <w:tcW w:w="249" w:type="dxa"/>
            <w:noWrap/>
            <w:hideMark/>
          </w:tcPr>
          <w:p w14:paraId="47E90D7E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6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gov.uk/government/publications/code-of-conduct-for-data-driven-health-and-care-technology/initial-code-of-conduct-for-data-driven-health-and-care-technology</w:t>
              </w:r>
            </w:hyperlink>
          </w:p>
        </w:tc>
      </w:tr>
      <w:tr w:rsidR="00AD6D47" w:rsidRPr="00E60864" w14:paraId="5161F396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637FF704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Artificial Intelligence in Health and Care Award - Guidance for Competition 3 All Phases</w:t>
            </w:r>
          </w:p>
        </w:tc>
        <w:tc>
          <w:tcPr>
            <w:tcW w:w="249" w:type="dxa"/>
            <w:noWrap/>
            <w:hideMark/>
          </w:tcPr>
          <w:p w14:paraId="3F343855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7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www.nihr.ac.uk/documents/artificial-intelligence-in-health-and-care-award-guidance-for-competition-2-all-phases-stage-1/26004</w:t>
              </w:r>
            </w:hyperlink>
          </w:p>
        </w:tc>
      </w:tr>
      <w:tr w:rsidR="00AD6D47" w:rsidRPr="00E60864" w14:paraId="279F0260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35CAB21C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Advancing AI in the NHS</w:t>
            </w:r>
          </w:p>
        </w:tc>
        <w:tc>
          <w:tcPr>
            <w:tcW w:w="249" w:type="dxa"/>
            <w:noWrap/>
            <w:hideMark/>
          </w:tcPr>
          <w:p w14:paraId="3C1FB63C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8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://www.levtankelevitch.com/images/Advancing_AI_in_the_NHS_Polygeia_2018.pdf</w:t>
              </w:r>
            </w:hyperlink>
          </w:p>
        </w:tc>
      </w:tr>
      <w:tr w:rsidR="00AD6D47" w:rsidRPr="00E60864" w14:paraId="1635A242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1A2AE9E7" w14:textId="371D46CB" w:rsidR="00FB5A2D" w:rsidRPr="00E60864" w:rsidRDefault="00670123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 xml:space="preserve">Thinking on its own: ai in the </w:t>
            </w:r>
            <w:proofErr w:type="spellStart"/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nhs</w:t>
            </w:r>
            <w:proofErr w:type="spellEnd"/>
          </w:p>
        </w:tc>
        <w:tc>
          <w:tcPr>
            <w:tcW w:w="249" w:type="dxa"/>
            <w:noWrap/>
            <w:hideMark/>
          </w:tcPr>
          <w:p w14:paraId="7B5C1244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19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reform.uk/research/thinking-its-own-ai-nhs</w:t>
              </w:r>
            </w:hyperlink>
          </w:p>
        </w:tc>
      </w:tr>
      <w:tr w:rsidR="00AD6D47" w:rsidRPr="00E60864" w14:paraId="4BF0E334" w14:textId="77777777" w:rsidTr="00AD6D47">
        <w:trPr>
          <w:trHeight w:val="290"/>
        </w:trPr>
        <w:tc>
          <w:tcPr>
            <w:tcW w:w="8767" w:type="dxa"/>
            <w:noWrap/>
            <w:hideMark/>
          </w:tcPr>
          <w:p w14:paraId="229E72A7" w14:textId="77777777" w:rsidR="00FB5A2D" w:rsidRPr="00E60864" w:rsidRDefault="00FB5A2D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</w:pPr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 xml:space="preserve">Framework for evaluating the safety, </w:t>
            </w:r>
            <w:proofErr w:type="gramStart"/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>acceptability</w:t>
            </w:r>
            <w:proofErr w:type="gramEnd"/>
            <w:r w:rsidRPr="00E60864"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lang w:eastAsia="en-GB"/>
              </w:rPr>
              <w:t xml:space="preserve"> and efficacy of AI systems for health (NIHR)</w:t>
            </w:r>
          </w:p>
        </w:tc>
        <w:tc>
          <w:tcPr>
            <w:tcW w:w="249" w:type="dxa"/>
            <w:noWrap/>
            <w:hideMark/>
          </w:tcPr>
          <w:p w14:paraId="33A13EBF" w14:textId="77777777" w:rsidR="00FB5A2D" w:rsidRPr="00E60864" w:rsidRDefault="00000000" w:rsidP="00AD6D47">
            <w:pPr>
              <w:rPr>
                <w:rFonts w:ascii="Times New Roman" w:eastAsia="Times New Roman" w:hAnsi="Times New Roman" w:cs="Times New Roman"/>
                <w:color w:val="111111"/>
                <w:sz w:val="20"/>
                <w:szCs w:val="20"/>
                <w:u w:val="single"/>
                <w:lang w:eastAsia="en-GB"/>
              </w:rPr>
            </w:pPr>
            <w:hyperlink r:id="rId20" w:history="1">
              <w:r w:rsidR="00FB5A2D" w:rsidRPr="00E60864">
                <w:rPr>
                  <w:rStyle w:val="Hyperlink"/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https://arxiv.org/abs/2104.06910</w:t>
              </w:r>
            </w:hyperlink>
          </w:p>
        </w:tc>
      </w:tr>
    </w:tbl>
    <w:p w14:paraId="2D95929A" w14:textId="77777777" w:rsidR="00FA1A7B" w:rsidRDefault="00FA1A7B">
      <w:pP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</w:p>
    <w:p w14:paraId="6DB478D3" w14:textId="77777777" w:rsidR="00FA1A7B" w:rsidRDefault="00FA1A7B">
      <w:pP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</w:p>
    <w:p w14:paraId="4B241F83" w14:textId="77777777" w:rsidR="00AD6D47" w:rsidRDefault="00AD6D47">
      <w:pPr>
        <w:rPr>
          <w:rFonts w:ascii="Times New Roman" w:eastAsia="Times New Roman" w:hAnsi="Times New Roman" w:cs="Times New Roman"/>
          <w:b/>
          <w:bCs/>
          <w:color w:val="111111"/>
          <w:sz w:val="24"/>
          <w:szCs w:val="24"/>
          <w:lang w:eastAsia="en-GB"/>
        </w:rPr>
      </w:pPr>
    </w:p>
    <w:sectPr w:rsidR="00AD6D47" w:rsidSect="00B6299B">
      <w:pgSz w:w="11906" w:h="16838"/>
      <w:pgMar w:top="851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9A"/>
    <w:rsid w:val="00026462"/>
    <w:rsid w:val="00030DB3"/>
    <w:rsid w:val="002B7095"/>
    <w:rsid w:val="00497816"/>
    <w:rsid w:val="004E5216"/>
    <w:rsid w:val="00517315"/>
    <w:rsid w:val="00670123"/>
    <w:rsid w:val="00670D38"/>
    <w:rsid w:val="00692D79"/>
    <w:rsid w:val="006E3833"/>
    <w:rsid w:val="006F5A40"/>
    <w:rsid w:val="00724442"/>
    <w:rsid w:val="007F623B"/>
    <w:rsid w:val="008F029A"/>
    <w:rsid w:val="009B5C7B"/>
    <w:rsid w:val="009C4A7A"/>
    <w:rsid w:val="009F3553"/>
    <w:rsid w:val="00A76193"/>
    <w:rsid w:val="00AA34C7"/>
    <w:rsid w:val="00AD6D47"/>
    <w:rsid w:val="00B0607F"/>
    <w:rsid w:val="00B6299B"/>
    <w:rsid w:val="00BA6B65"/>
    <w:rsid w:val="00BE71E5"/>
    <w:rsid w:val="00C37DFD"/>
    <w:rsid w:val="00C70568"/>
    <w:rsid w:val="00C82291"/>
    <w:rsid w:val="00D03566"/>
    <w:rsid w:val="00DA05F6"/>
    <w:rsid w:val="00E2048A"/>
    <w:rsid w:val="00E60864"/>
    <w:rsid w:val="00E9654E"/>
    <w:rsid w:val="00EC562D"/>
    <w:rsid w:val="00F53799"/>
    <w:rsid w:val="00FA1A7B"/>
    <w:rsid w:val="00FB5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D5C7FE4"/>
  <w15:chartTrackingRefBased/>
  <w15:docId w15:val="{EACEFE38-60E3-43A2-BB8E-CB68D7C50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02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uiPriority w:val="99"/>
    <w:rsid w:val="008F029A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kern w:val="0"/>
      <w:sz w:val="24"/>
      <w:szCs w:val="24"/>
      <w14:ligatures w14:val="none"/>
    </w:rPr>
  </w:style>
  <w:style w:type="paragraph" w:customStyle="1" w:styleId="paragraph">
    <w:name w:val="paragraph"/>
    <w:basedOn w:val="Normal"/>
    <w:rsid w:val="008F02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8F029A"/>
  </w:style>
  <w:style w:type="character" w:customStyle="1" w:styleId="eop">
    <w:name w:val="eop"/>
    <w:basedOn w:val="DefaultParagraphFont"/>
    <w:rsid w:val="008F029A"/>
  </w:style>
  <w:style w:type="character" w:styleId="Hyperlink">
    <w:name w:val="Hyperlink"/>
    <w:basedOn w:val="DefaultParagraphFont"/>
    <w:uiPriority w:val="99"/>
    <w:unhideWhenUsed/>
    <w:rsid w:val="00FB5A2D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B5A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294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ature.com/articles/s41746-021-00549-7" TargetMode="External"/><Relationship Id="rId13" Type="http://schemas.openxmlformats.org/officeDocument/2006/relationships/hyperlink" Target="https://www.who.int/publications/i/item/9789240029200" TargetMode="External"/><Relationship Id="rId18" Type="http://schemas.openxmlformats.org/officeDocument/2006/relationships/hyperlink" Target="http://www.levtankelevitch.com/images/Advancing_AI_in_the_NHS_Polygeia_2018.pdf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.europarl.europa.eu/RegData/etudes/STUD/2022/729512/EPRS_STU(2022)729512_EN.pdf" TargetMode="External"/><Relationship Id="rId12" Type="http://schemas.openxmlformats.org/officeDocument/2006/relationships/hyperlink" Target="https://ec.europa.eu/futurium/en/ai-alliance-consultation.1.html" TargetMode="External"/><Relationship Id="rId17" Type="http://schemas.openxmlformats.org/officeDocument/2006/relationships/hyperlink" Target="https://www.nihr.ac.uk/documents/artificial-intelligence-in-health-and-care-award-guidance-for-competition-2-all-phases-stage-1/26004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v.uk/government/publications/code-of-conduct-for-data-driven-health-and-care-technology/initial-code-of-conduct-for-data-driven-health-and-care-technology" TargetMode="External"/><Relationship Id="rId20" Type="http://schemas.openxmlformats.org/officeDocument/2006/relationships/hyperlink" Target="https://arxiv.org/abs/2104.06910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3.weforum.org/docs/WEF_Governance_of_Chatbots_in_Healthcare_2020.pdf" TargetMode="External"/><Relationship Id="rId11" Type="http://schemas.openxmlformats.org/officeDocument/2006/relationships/hyperlink" Target="https://researchbriefings.files.parliament.uk/documents/POST-PN-0637/POST-PN-0637.pdf" TargetMode="External"/><Relationship Id="rId5" Type="http://schemas.openxmlformats.org/officeDocument/2006/relationships/hyperlink" Target="https://www.babylonhealth.com/en-gb/responsibility/clinical-ai-governance" TargetMode="External"/><Relationship Id="rId15" Type="http://schemas.openxmlformats.org/officeDocument/2006/relationships/hyperlink" Target="https://www.health.org.uk/news-and-comment/blogs/harnessing-the-potential-of-automation-and-ai-in-health-care" TargetMode="External"/><Relationship Id="rId10" Type="http://schemas.openxmlformats.org/officeDocument/2006/relationships/hyperlink" Target="https://www.hee.nhs.uk/news-blogs-events/news/health-education-england-publishes-roadmap-use-ai-nhs" TargetMode="External"/><Relationship Id="rId19" Type="http://schemas.openxmlformats.org/officeDocument/2006/relationships/hyperlink" Target="https://reform.uk/research/thinking-its-own-ai-nhs" TargetMode="External"/><Relationship Id="rId4" Type="http://schemas.openxmlformats.org/officeDocument/2006/relationships/hyperlink" Target="https://f.hubspotusercontent20.net/hubfs/6401175/content/july%20newsletter/Transforming%20the%20Healthcare%20Experience.pdf" TargetMode="External"/><Relationship Id="rId9" Type="http://schemas.openxmlformats.org/officeDocument/2006/relationships/hyperlink" Target="https://pubmed.ncbi.nlm.nih.gov/34642177/" TargetMode="External"/><Relationship Id="rId14" Type="http://schemas.openxmlformats.org/officeDocument/2006/relationships/hyperlink" Target="https://transform.england.nhs.uk/media/documents/NHSX_AI_report.pdf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3831</Characters>
  <Application>Microsoft Office Word</Application>
  <DocSecurity>0</DocSecurity>
  <Lines>159</Lines>
  <Paragraphs>82</Paragraphs>
  <ScaleCrop>false</ScaleCrop>
  <Company>University of Westminster</Company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adarzynski</dc:creator>
  <cp:keywords/>
  <dc:description/>
  <cp:lastModifiedBy>Tom Nadarzynski</cp:lastModifiedBy>
  <cp:revision>3</cp:revision>
  <dcterms:created xsi:type="dcterms:W3CDTF">2024-03-29T21:26:00Z</dcterms:created>
  <dcterms:modified xsi:type="dcterms:W3CDTF">2024-03-29T2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4c53416-0c99-4499-9060-09508d58d054</vt:lpwstr>
  </property>
</Properties>
</file>